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BE4" w:rsidRPr="00667A49" w:rsidRDefault="00434D96" w:rsidP="00007BE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007BE4" w:rsidRPr="00667A49">
        <w:rPr>
          <w:rFonts w:ascii="Times New Roman" w:hAnsi="Times New Roman" w:cs="Times New Roman"/>
        </w:rPr>
        <w:t xml:space="preserve">. Preoperative clinical diagnoses, ultrasound findings and management changes in patients that had significant findings on point-of-care ultrasound </w:t>
      </w:r>
    </w:p>
    <w:p w:rsidR="00007BE4" w:rsidRPr="00667A49" w:rsidRDefault="00007BE4" w:rsidP="00007BE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4"/>
        <w:tblW w:w="13950" w:type="dxa"/>
        <w:tblLook w:val="04A0"/>
      </w:tblPr>
      <w:tblGrid>
        <w:gridCol w:w="4650"/>
        <w:gridCol w:w="4650"/>
        <w:gridCol w:w="4650"/>
      </w:tblGrid>
      <w:tr w:rsidR="00007BE4" w:rsidRPr="00667A49" w:rsidTr="00740C59">
        <w:trPr>
          <w:cnfStyle w:val="100000000000"/>
          <w:cantSplit/>
        </w:trPr>
        <w:tc>
          <w:tcPr>
            <w:cnfStyle w:val="001000000000"/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A4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linical Diagnosis 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667A49">
              <w:rPr>
                <w:rFonts w:ascii="Times New Roman" w:hAnsi="Times New Roman" w:cs="Times New Roman"/>
                <w:i/>
                <w:iCs/>
                <w:color w:val="000000"/>
              </w:rPr>
              <w:t>Ultrasound Finding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667A49">
              <w:rPr>
                <w:rFonts w:ascii="Times New Roman" w:hAnsi="Times New Roman" w:cs="Times New Roman"/>
                <w:i/>
                <w:iCs/>
                <w:color w:val="000000"/>
              </w:rPr>
              <w:t>Management changes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suspected cardiopulmonary diagnosi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odilation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arted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est X-ray Cancell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ortic Stenosis 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odilation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art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Stenosis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cuspid Regurgitation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Medicine Consult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gery Cancell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cuspid Regurgitation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gery Delay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est X-ray Cancell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cuspid Regurgitation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gery Delay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Stenosis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PO/interstitial syndrome 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R Cancell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 delay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tral Regurgitation 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arted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gery delay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volaemia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art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st X-ray request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art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logy Consult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st X-ray request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 delay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opp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gery Delayed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spected Cardiopulmonary Diagnosis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ypovolaemic/Vasodilation</w:t>
            </w:r>
          </w:p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alvular Disease</w:t>
            </w:r>
          </w:p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llapse/Atelectasis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/interstitial syndrom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opped 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 restriction commenced 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uretics commenced 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logy Consult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LV failure</w:t>
            </w:r>
          </w:p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monary oedema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/interstitial syndrom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 Pleural Effusion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uretics commenced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logy Consult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 Cancelled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V failure</w:t>
            </w:r>
          </w:p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ortic Stenosis 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opped 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sthetic review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ypovolaemic/Vasodilated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/interstitial syndrom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Valvular Disease 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esthetic Review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ypovolaemic/Vasodilated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 delayed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ypovolaemic/Vasodilated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outpatient TTE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L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opped 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V failure</w:t>
            </w:r>
          </w:p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ulmonary oedema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/diastolic failur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Stenosis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Regurgitation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/interstitial syndrom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s stopped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 restriction commenced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uresis increased 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mal inpatient TTE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logy Consult</w:t>
            </w:r>
          </w:p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esthetic Review </w:t>
            </w:r>
          </w:p>
        </w:tc>
      </w:tr>
      <w:tr w:rsidR="00007BE4" w:rsidRPr="00667A49" w:rsidTr="00740C59">
        <w:trPr>
          <w:cantSplit/>
        </w:trPr>
        <w:tc>
          <w:tcPr>
            <w:cnfStyle w:val="001000000000"/>
            <w:tcW w:w="4650" w:type="dxa"/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 failure</w:t>
            </w:r>
          </w:p>
        </w:tc>
        <w:tc>
          <w:tcPr>
            <w:tcW w:w="4650" w:type="dxa"/>
          </w:tcPr>
          <w:p w:rsidR="00007BE4" w:rsidRPr="00667A49" w:rsidRDefault="00007BE4" w:rsidP="00740C5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7BE4" w:rsidRPr="00667A49" w:rsidTr="00740C59">
        <w:trPr>
          <w:cnfStyle w:val="000000100000"/>
          <w:cantSplit/>
        </w:trPr>
        <w:tc>
          <w:tcPr>
            <w:cnfStyle w:val="001000000000"/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ypovolaemic/Vasodilated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systolic failure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007BE4" w:rsidRPr="00667A49" w:rsidRDefault="00007BE4" w:rsidP="00740C5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7A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uids stopped </w:t>
            </w:r>
          </w:p>
        </w:tc>
      </w:tr>
    </w:tbl>
    <w:p w:rsidR="00007BE4" w:rsidRPr="00667A49" w:rsidRDefault="00007BE4" w:rsidP="00007BE4">
      <w:pPr>
        <w:rPr>
          <w:rFonts w:ascii="Times New Roman" w:hAnsi="Times New Roman" w:cs="Times New Roman"/>
          <w:sz w:val="22"/>
          <w:szCs w:val="22"/>
        </w:rPr>
      </w:pPr>
    </w:p>
    <w:p w:rsidR="00007BE4" w:rsidRPr="00667A49" w:rsidRDefault="00007BE4" w:rsidP="00007BE4">
      <w:pPr>
        <w:rPr>
          <w:rFonts w:ascii="Times New Roman" w:hAnsi="Times New Roman" w:cs="Times New Roman"/>
          <w:sz w:val="22"/>
          <w:szCs w:val="22"/>
        </w:rPr>
      </w:pPr>
      <w:r w:rsidRPr="00667A49">
        <w:rPr>
          <w:rFonts w:ascii="Times New Roman" w:hAnsi="Times New Roman" w:cs="Times New Roman"/>
          <w:sz w:val="22"/>
          <w:szCs w:val="22"/>
        </w:rPr>
        <w:t>LV - Left ventricle, RV - Right ventricle, APO - Acute pulmonary oedema, TTE - Transthoracic Echocardiogram</w:t>
      </w:r>
    </w:p>
    <w:p w:rsidR="00A74807" w:rsidRDefault="00A74807"/>
    <w:sectPr w:rsidR="00A74807" w:rsidSect="00007B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>
    <w:useFELayout/>
  </w:compat>
  <w:rsids>
    <w:rsidRoot w:val="00007BE4"/>
    <w:rsid w:val="00007BE4"/>
    <w:rsid w:val="001A4DAD"/>
    <w:rsid w:val="00434D96"/>
    <w:rsid w:val="00A74807"/>
    <w:rsid w:val="00C81C9D"/>
    <w:rsid w:val="00EC4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07BE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Wong</dc:creator>
  <cp:keywords/>
  <dc:description/>
  <cp:lastModifiedBy>0016799</cp:lastModifiedBy>
  <cp:revision>2</cp:revision>
  <dcterms:created xsi:type="dcterms:W3CDTF">2022-06-22T09:39:00Z</dcterms:created>
  <dcterms:modified xsi:type="dcterms:W3CDTF">2022-10-10T09:25:00Z</dcterms:modified>
</cp:coreProperties>
</file>